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5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895"/>
        <w:gridCol w:w="2520"/>
      </w:tblGrid>
      <w:tr>
        <w:trPr>
          <w:trHeight w:val="645" w:hRule="atLeast"/>
        </w:trPr>
        <w:tc>
          <w:tcPr>
            <w:tcW w:w="595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Table</w:t>
            </w:r>
            <w:r>
              <w:rPr>
                <w:rFonts w:cs="Times New Roman" w:ascii="Times New Roman" w:hAnsi="Times New Roman"/>
                <w:b/>
              </w:rPr>
              <w:t xml:space="preserve"> S</w:t>
            </w:r>
            <w:r>
              <w:rPr>
                <w:rFonts w:eastAsia="宋体;SimSun" w:cs="Times New Roman" w:ascii="Times New Roman" w:hAnsi="Times New Roman"/>
                <w:b/>
                <w:lang w:eastAsia="zh-CN"/>
              </w:rPr>
              <w:t>4</w:t>
            </w:r>
            <w:r>
              <w:rPr>
                <w:rFonts w:cs="Times New Roman" w:ascii="Times New Roman" w:hAnsi="Times New Roman"/>
                <w:b/>
              </w:rPr>
              <w:t xml:space="preserve"> The GenBank accession numbers of all the 58 cp genomes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used for phylogenetic analysis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No.</w:t>
            </w:r>
          </w:p>
        </w:tc>
        <w:tc>
          <w:tcPr>
            <w:tcW w:w="28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ax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Bank Accession No.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ymnosperm Outgroup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inus thunbergii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631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Ginkgo bilob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698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al Angiosperm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hloranthus spicatu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9598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Illicium oligandru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960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ymphaea alb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05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uphar adven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788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gnoliid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gnolia kwangsiensi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5892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Drimys granadensi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45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lycanthus floridu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993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nocot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corus americanu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0093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locasia esculent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6753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Dioscorea elephantip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9601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Elaeis guineensi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7602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Typha latifoli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3823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Zea may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66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orghum bicolo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602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Triticum aestivu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762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Hordeum vulgar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59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dicot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Buxus microphyll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9599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latanus occidentali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335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elumbo nucifer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561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andina domestic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33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Ranunculus macranthu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79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Asterid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geratina adenophor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5621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Guizotia abyssinic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0601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Helianthus annuu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77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Lactuca sativ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578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anax ginseng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629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Eleutherococcus senticosu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643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Oxypolis greenmanii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5832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rithmum maritimu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5804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etroselinum crispu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5821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esamum indicum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6433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2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Jasminum nudiflorum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407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ffea arabic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535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Ipomoea purpur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9808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Nicotiana tabacu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1879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tropa belladpmm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4561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olanum bulbocastanu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43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olanum lycopersicu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898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ryophyllale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Fagopyrum esculentu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077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pinacia olerace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2202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Silene latifoli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6730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Rosid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Vitis vinifer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957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Arabidopsis thalian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0932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Brassica napu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6734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Gossypium raimondii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6668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itrus sinensi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8334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Erodium carvifolium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5083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Hevea brasiliensi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5308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nihot esculent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0433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Ricinus communi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673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Millettia pinnat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6708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Prunus persic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4697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Fragaria vesc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5206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astanea mollissim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4674</w:t>
            </w:r>
          </w:p>
        </w:tc>
      </w:tr>
      <w:tr>
        <w:trPr>
          <w:trHeight w:val="300" w:hRule="atLeast"/>
        </w:trPr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28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ucumis sativu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07144</w:t>
            </w:r>
          </w:p>
        </w:tc>
      </w:tr>
      <w:tr>
        <w:trPr>
          <w:trHeight w:val="30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2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Corynocarpus laevigata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C_014807</w:t>
            </w:r>
          </w:p>
        </w:tc>
      </w:tr>
    </w:tbl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077" w:right="107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1:26:00Z</dcterms:created>
  <dc:creator>Microsoft</dc:creator>
  <dc:description/>
  <cp:keywords/>
  <dc:language>en-US</dc:language>
  <cp:lastModifiedBy>Microsoft</cp:lastModifiedBy>
  <dcterms:modified xsi:type="dcterms:W3CDTF">2013-01-30T01:28:00Z</dcterms:modified>
  <cp:revision>2</cp:revision>
  <dc:subject/>
  <dc:title>Table S4 The GenBank accession numbers of all the 58 cp genomes used for phylogenetic analysis</dc:title>
</cp:coreProperties>
</file>